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="-90" w:tblpY="1871"/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800"/>
        <w:gridCol w:w="2427"/>
        <w:gridCol w:w="2516"/>
        <w:gridCol w:w="1807"/>
      </w:tblGrid>
      <w:tr w:rsidR="00670F90" w:rsidRPr="004047E6" w14:paraId="75569F94" w14:textId="77777777" w:rsidTr="0047296F">
        <w:trPr>
          <w:trHeight w:val="285"/>
        </w:trPr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FF77D" w14:textId="77777777" w:rsidR="00670F90" w:rsidRPr="004047E6" w:rsidRDefault="00670F90" w:rsidP="0047296F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66D2D" w14:textId="77777777" w:rsidR="00670F90" w:rsidRPr="004047E6" w:rsidRDefault="00670F90" w:rsidP="0047296F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  <w:t>Inferior Borders of C2, C3, C4</w:t>
            </w:r>
          </w:p>
        </w:tc>
        <w:tc>
          <w:tcPr>
            <w:tcW w:w="2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570714" w14:textId="77777777" w:rsidR="00670F90" w:rsidRPr="004047E6" w:rsidRDefault="00670F90" w:rsidP="0047296F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  <w:t>C3 Morphology</w:t>
            </w:r>
          </w:p>
        </w:tc>
        <w:tc>
          <w:tcPr>
            <w:tcW w:w="2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B758CB" w14:textId="77777777" w:rsidR="00670F90" w:rsidRPr="004047E6" w:rsidRDefault="00670F90" w:rsidP="0047296F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  <w:t>C4 Morphology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62503" w14:textId="77777777" w:rsidR="00670F90" w:rsidRPr="004047E6" w:rsidRDefault="00670F90" w:rsidP="0047296F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b/>
                <w:bCs/>
                <w:color w:val="000000"/>
                <w:kern w:val="0"/>
                <w:sz w:val="22"/>
                <w14:ligatures w14:val="none"/>
              </w:rPr>
              <w:t>Timing intervention</w:t>
            </w:r>
          </w:p>
        </w:tc>
      </w:tr>
      <w:tr w:rsidR="00670F90" w:rsidRPr="004047E6" w14:paraId="3F0FCD4D" w14:textId="77777777" w:rsidTr="008C2602">
        <w:trPr>
          <w:trHeight w:val="285"/>
        </w:trPr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4F983" w14:textId="77777777" w:rsidR="00670F90" w:rsidRPr="004047E6" w:rsidRDefault="00670F90" w:rsidP="008C260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S 1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54DD18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Flat, Flat, Flat</w:t>
            </w:r>
          </w:p>
        </w:tc>
        <w:tc>
          <w:tcPr>
            <w:tcW w:w="24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B2DEFF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Trapezoid</w:t>
            </w:r>
          </w:p>
        </w:tc>
        <w:tc>
          <w:tcPr>
            <w:tcW w:w="25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21D173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Trapezoid</w:t>
            </w:r>
          </w:p>
        </w:tc>
        <w:tc>
          <w:tcPr>
            <w:tcW w:w="18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6D0970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Prepubertal stage</w:t>
            </w:r>
          </w:p>
        </w:tc>
      </w:tr>
      <w:tr w:rsidR="00670F90" w:rsidRPr="004047E6" w14:paraId="57429E5E" w14:textId="77777777" w:rsidTr="008C2602">
        <w:trPr>
          <w:trHeight w:val="28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43E4FA" w14:textId="77777777" w:rsidR="00670F90" w:rsidRPr="004047E6" w:rsidRDefault="00670F90" w:rsidP="008C260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S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B43B24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oncavity, Flat, Flat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244D9245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Trapezoid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EF131C3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Trapezoid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60EF7BC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Prepubertal ("get-ready") stage</w:t>
            </w:r>
          </w:p>
        </w:tc>
      </w:tr>
      <w:tr w:rsidR="00670F90" w:rsidRPr="004047E6" w14:paraId="13D70D00" w14:textId="77777777" w:rsidTr="008C2602">
        <w:trPr>
          <w:trHeight w:val="28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C26965" w14:textId="77777777" w:rsidR="00670F90" w:rsidRPr="004047E6" w:rsidRDefault="00670F90" w:rsidP="008C260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S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521B17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oncavity, Concavity, Flat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0AE5FB34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Trapezoid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3E2B60F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Trapezoid/Rectangular Horizontal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B6F31D2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ircumpubertal stage</w:t>
            </w:r>
          </w:p>
        </w:tc>
      </w:tr>
      <w:tr w:rsidR="00670F90" w:rsidRPr="004047E6" w14:paraId="03A73D18" w14:textId="77777777" w:rsidTr="008C2602">
        <w:trPr>
          <w:trHeight w:val="28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1A65F5" w14:textId="77777777" w:rsidR="00670F90" w:rsidRPr="004047E6" w:rsidRDefault="00670F90" w:rsidP="008C260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S 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C6413E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oncavity, Concavity, Concavity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5FC1CE2C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Rectangular Horizontal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90F6858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Rectangular Horizontal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4F22C332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ircumpubertal stage</w:t>
            </w:r>
          </w:p>
        </w:tc>
      </w:tr>
      <w:tr w:rsidR="00670F90" w:rsidRPr="004047E6" w14:paraId="78198C61" w14:textId="77777777" w:rsidTr="008C2602">
        <w:trPr>
          <w:trHeight w:val="285"/>
        </w:trPr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DF72B9" w14:textId="77777777" w:rsidR="00670F90" w:rsidRPr="004047E6" w:rsidRDefault="00670F90" w:rsidP="008C260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S 5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40F51B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oncavity, Concavity, Concavity</w:t>
            </w:r>
          </w:p>
        </w:tc>
        <w:tc>
          <w:tcPr>
            <w:tcW w:w="24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07D4BE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Square/Rectangular Horizontal</w:t>
            </w:r>
          </w:p>
        </w:tc>
        <w:tc>
          <w:tcPr>
            <w:tcW w:w="25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793EE3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Square/Rectangular Horizontal</w:t>
            </w:r>
          </w:p>
        </w:tc>
        <w:tc>
          <w:tcPr>
            <w:tcW w:w="18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6E5757" w14:textId="29BD52C5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Post pubertal stage</w:t>
            </w:r>
          </w:p>
        </w:tc>
      </w:tr>
      <w:tr w:rsidR="00670F90" w:rsidRPr="004047E6" w14:paraId="135A9E1C" w14:textId="77777777" w:rsidTr="008C2602">
        <w:trPr>
          <w:trHeight w:val="848"/>
        </w:trPr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B5509" w14:textId="77777777" w:rsidR="00670F90" w:rsidRPr="004047E6" w:rsidRDefault="00670F90" w:rsidP="008C2602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S 6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9EE0C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Concavity, Concavity, Concavity</w:t>
            </w:r>
          </w:p>
        </w:tc>
        <w:tc>
          <w:tcPr>
            <w:tcW w:w="24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DE098B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Rectangular Vertical/Rectangular Horizontal</w:t>
            </w:r>
          </w:p>
        </w:tc>
        <w:tc>
          <w:tcPr>
            <w:tcW w:w="25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0E266" w14:textId="77777777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Rectangular Vertical/Rectangular Horizontal</w:t>
            </w:r>
          </w:p>
        </w:tc>
        <w:tc>
          <w:tcPr>
            <w:tcW w:w="18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9A5924" w14:textId="27F77F34" w:rsidR="00670F90" w:rsidRPr="004047E6" w:rsidRDefault="00670F90" w:rsidP="00E923DC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</w:pPr>
            <w:r w:rsidRPr="004047E6">
              <w:rPr>
                <w:rFonts w:eastAsia="Times New Roman" w:cstheme="majorBidi"/>
                <w:color w:val="000000"/>
                <w:kern w:val="0"/>
                <w:sz w:val="22"/>
                <w14:ligatures w14:val="none"/>
              </w:rPr>
              <w:t>Post pubertal stage</w:t>
            </w:r>
          </w:p>
        </w:tc>
      </w:tr>
    </w:tbl>
    <w:p w14:paraId="21A888E4" w14:textId="6D4DD91A" w:rsidR="00670F90" w:rsidRDefault="00670F90" w:rsidP="00670F90">
      <w:r>
        <w:t>S</w:t>
      </w:r>
      <w:r w:rsidR="00C020CC">
        <w:t>1</w:t>
      </w:r>
      <w:r>
        <w:t xml:space="preserve"> </w:t>
      </w:r>
      <w:proofErr w:type="gramStart"/>
      <w:r w:rsidR="00450349">
        <w:t>T</w:t>
      </w:r>
      <w:r>
        <w:t>able  of</w:t>
      </w:r>
      <w:proofErr w:type="gramEnd"/>
      <w:r>
        <w:t xml:space="preserve"> qualitative measurements of six stages and intervention</w:t>
      </w:r>
    </w:p>
    <w:p w14:paraId="748FE485" w14:textId="77777777" w:rsidR="00E923DC" w:rsidRDefault="00E923DC" w:rsidP="00E923DC"/>
    <w:p w14:paraId="33FBAE09" w14:textId="77777777" w:rsidR="00E923DC" w:rsidRDefault="00E923DC" w:rsidP="00E923DC"/>
    <w:sectPr w:rsidR="00E92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5026D" w14:textId="77777777" w:rsidR="00F00EE4" w:rsidRDefault="00F00EE4" w:rsidP="00C020CC">
      <w:pPr>
        <w:spacing w:after="0" w:line="240" w:lineRule="auto"/>
      </w:pPr>
      <w:r>
        <w:separator/>
      </w:r>
    </w:p>
  </w:endnote>
  <w:endnote w:type="continuationSeparator" w:id="0">
    <w:p w14:paraId="3F9735E1" w14:textId="77777777" w:rsidR="00F00EE4" w:rsidRDefault="00F00EE4" w:rsidP="00C02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F2CEA" w14:textId="77777777" w:rsidR="00F00EE4" w:rsidRDefault="00F00EE4" w:rsidP="00C020CC">
      <w:pPr>
        <w:spacing w:after="0" w:line="240" w:lineRule="auto"/>
      </w:pPr>
      <w:r>
        <w:separator/>
      </w:r>
    </w:p>
  </w:footnote>
  <w:footnote w:type="continuationSeparator" w:id="0">
    <w:p w14:paraId="29B58440" w14:textId="77777777" w:rsidR="00F00EE4" w:rsidRDefault="00F00EE4" w:rsidP="00C02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AD"/>
    <w:rsid w:val="0022695D"/>
    <w:rsid w:val="00252332"/>
    <w:rsid w:val="002A42F1"/>
    <w:rsid w:val="002C1144"/>
    <w:rsid w:val="002E33AD"/>
    <w:rsid w:val="00350C15"/>
    <w:rsid w:val="003B48EE"/>
    <w:rsid w:val="00450349"/>
    <w:rsid w:val="0047296F"/>
    <w:rsid w:val="004B7661"/>
    <w:rsid w:val="0053401D"/>
    <w:rsid w:val="00556861"/>
    <w:rsid w:val="005E06A4"/>
    <w:rsid w:val="00611A09"/>
    <w:rsid w:val="00670F90"/>
    <w:rsid w:val="007A027A"/>
    <w:rsid w:val="008C2602"/>
    <w:rsid w:val="00922484"/>
    <w:rsid w:val="00A22F43"/>
    <w:rsid w:val="00C020CC"/>
    <w:rsid w:val="00DB3552"/>
    <w:rsid w:val="00E923DC"/>
    <w:rsid w:val="00ED28E8"/>
    <w:rsid w:val="00F0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9845A1"/>
  <w15:chartTrackingRefBased/>
  <w15:docId w15:val="{5B69F773-F39C-4089-B706-B334B683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F90"/>
    <w:pPr>
      <w:spacing w:line="259" w:lineRule="auto"/>
    </w:pPr>
    <w:rPr>
      <w:rFonts w:asciiTheme="majorBidi" w:hAnsiTheme="maj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3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3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3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3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3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3A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3A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3A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3A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3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3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3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3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3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3A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3A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E3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3AD"/>
    <w:pPr>
      <w:spacing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2E33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3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3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3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670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2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0CC"/>
    <w:rPr>
      <w:rFonts w:asciiTheme="majorBidi" w:hAnsiTheme="maj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C02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0CC"/>
    <w:rPr>
      <w:rFonts w:asciiTheme="majorBidi" w:hAnsiTheme="maj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1</Pages>
  <Words>89</Words>
  <Characters>665</Characters>
  <Application>Microsoft Office Word</Application>
  <DocSecurity>0</DocSecurity>
  <Lines>5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abdulqader</dc:creator>
  <cp:keywords/>
  <dc:description/>
  <cp:lastModifiedBy>abbas abdulqader</cp:lastModifiedBy>
  <cp:revision>9</cp:revision>
  <dcterms:created xsi:type="dcterms:W3CDTF">2025-01-18T18:09:00Z</dcterms:created>
  <dcterms:modified xsi:type="dcterms:W3CDTF">2025-04-17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bb2ed2472f57eb55058442ff09bf834196cd1a2f442dd2bd97a9d32acb016d</vt:lpwstr>
  </property>
</Properties>
</file>